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09E5" w:rsidRPr="00A67F32" w:rsidRDefault="000309E5" w:rsidP="000309E5">
      <w:pPr>
        <w:rPr>
          <w:rFonts w:ascii="Arial" w:hAnsi="Arial" w:cs="Arial"/>
          <w:b/>
          <w:bCs/>
          <w:sz w:val="24"/>
          <w:szCs w:val="24"/>
        </w:rPr>
      </w:pPr>
      <w:r w:rsidRPr="00A67F32">
        <w:rPr>
          <w:rFonts w:ascii="Arial" w:hAnsi="Arial" w:cs="Arial"/>
          <w:b/>
          <w:sz w:val="24"/>
          <w:szCs w:val="24"/>
        </w:rPr>
        <w:t xml:space="preserve">Table </w:t>
      </w:r>
      <w:proofErr w:type="spellStart"/>
      <w:r w:rsidRPr="00A67F32">
        <w:rPr>
          <w:rFonts w:ascii="Arial" w:hAnsi="Arial" w:cs="Arial"/>
          <w:b/>
          <w:sz w:val="24"/>
          <w:szCs w:val="24"/>
        </w:rPr>
        <w:t>S1</w:t>
      </w:r>
      <w:proofErr w:type="spellEnd"/>
      <w:r w:rsidRPr="00A67F32">
        <w:rPr>
          <w:rFonts w:ascii="Arial" w:hAnsi="Arial" w:cs="Arial"/>
          <w:b/>
          <w:sz w:val="24"/>
          <w:szCs w:val="24"/>
        </w:rPr>
        <w:t xml:space="preserve">: </w:t>
      </w:r>
      <w:r w:rsidRPr="00A67F32">
        <w:rPr>
          <w:rFonts w:ascii="Arial" w:hAnsi="Arial" w:cs="Arial"/>
          <w:b/>
          <w:bCs/>
          <w:sz w:val="24"/>
          <w:szCs w:val="24"/>
        </w:rPr>
        <w:t>Differentiation induced differential expression in gene patterns related to endothelial cell function in trophoblast cells.</w:t>
      </w:r>
    </w:p>
    <w:tbl>
      <w:tblPr>
        <w:tblpPr w:leftFromText="180" w:rightFromText="180" w:vertAnchor="page" w:horzAnchor="margin" w:tblpXSpec="center" w:tblpY="2909"/>
        <w:tblW w:w="10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828"/>
        <w:gridCol w:w="1440"/>
        <w:gridCol w:w="1350"/>
        <w:gridCol w:w="990"/>
        <w:gridCol w:w="3150"/>
      </w:tblGrid>
      <w:tr w:rsidR="000309E5" w:rsidRPr="00A67F32" w:rsidTr="00660D1E"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67F32">
              <w:rPr>
                <w:rFonts w:ascii="Arial" w:hAnsi="Arial" w:cs="Arial"/>
                <w:b/>
                <w:sz w:val="24"/>
                <w:szCs w:val="24"/>
              </w:rPr>
              <w:t xml:space="preserve">Serial </w:t>
            </w:r>
          </w:p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67F32">
              <w:rPr>
                <w:rFonts w:ascii="Arial" w:hAnsi="Arial" w:cs="Arial"/>
                <w:b/>
                <w:sz w:val="24"/>
                <w:szCs w:val="24"/>
              </w:rPr>
              <w:t>No.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67F32">
              <w:rPr>
                <w:rFonts w:ascii="Arial" w:hAnsi="Arial" w:cs="Arial"/>
                <w:b/>
                <w:sz w:val="24"/>
                <w:szCs w:val="24"/>
              </w:rPr>
              <w:t xml:space="preserve">Gene </w:t>
            </w:r>
          </w:p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67F32">
              <w:rPr>
                <w:rFonts w:ascii="Arial" w:hAnsi="Arial" w:cs="Arial"/>
                <w:b/>
                <w:sz w:val="24"/>
                <w:szCs w:val="24"/>
              </w:rPr>
              <w:t>symbol</w:t>
            </w:r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67F32">
              <w:rPr>
                <w:rFonts w:ascii="Arial" w:hAnsi="Arial" w:cs="Arial"/>
                <w:b/>
                <w:sz w:val="24"/>
                <w:szCs w:val="24"/>
              </w:rPr>
              <w:t>Accession No.</w:t>
            </w:r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67F32">
              <w:rPr>
                <w:rFonts w:ascii="Arial" w:hAnsi="Arial" w:cs="Arial"/>
                <w:b/>
                <w:sz w:val="24"/>
                <w:szCs w:val="24"/>
              </w:rPr>
              <w:t xml:space="preserve">Control </w:t>
            </w:r>
            <w:r w:rsidRPr="00A67F32">
              <w:rPr>
                <w:rFonts w:ascii="Arial" w:hAnsi="Arial" w:cs="Arial"/>
                <w:b/>
                <w:i/>
                <w:sz w:val="24"/>
                <w:szCs w:val="24"/>
              </w:rPr>
              <w:t>C</w:t>
            </w:r>
            <w:r w:rsidRPr="00A67F32">
              <w:rPr>
                <w:rFonts w:ascii="Arial" w:hAnsi="Arial" w:cs="Arial"/>
                <w:b/>
                <w:i/>
                <w:sz w:val="24"/>
                <w:szCs w:val="24"/>
                <w:vertAlign w:val="subscript"/>
              </w:rPr>
              <w:t xml:space="preserve">t </w:t>
            </w:r>
            <w:r w:rsidRPr="00A67F32">
              <w:rPr>
                <w:rFonts w:ascii="Arial" w:hAnsi="Arial" w:cs="Arial"/>
                <w:b/>
                <w:sz w:val="24"/>
                <w:szCs w:val="24"/>
              </w:rPr>
              <w:t>average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A67F32">
              <w:rPr>
                <w:rFonts w:ascii="Arial" w:hAnsi="Arial" w:cs="Arial"/>
                <w:b/>
                <w:sz w:val="24"/>
                <w:szCs w:val="24"/>
              </w:rPr>
              <w:t>NOSTRIN</w:t>
            </w:r>
            <w:proofErr w:type="spellEnd"/>
            <w:r w:rsidRPr="00A67F32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A67F32">
              <w:rPr>
                <w:rFonts w:ascii="Arial" w:hAnsi="Arial" w:cs="Arial"/>
                <w:b/>
                <w:i/>
                <w:sz w:val="24"/>
                <w:szCs w:val="24"/>
              </w:rPr>
              <w:t>C</w:t>
            </w:r>
            <w:r w:rsidRPr="00A67F32">
              <w:rPr>
                <w:rFonts w:ascii="Arial" w:hAnsi="Arial" w:cs="Arial"/>
                <w:b/>
                <w:i/>
                <w:sz w:val="24"/>
                <w:szCs w:val="24"/>
                <w:vertAlign w:val="subscript"/>
              </w:rPr>
              <w:t xml:space="preserve">t </w:t>
            </w:r>
            <w:r w:rsidRPr="00A67F32">
              <w:rPr>
                <w:rFonts w:ascii="Arial" w:hAnsi="Arial" w:cs="Arial"/>
                <w:b/>
                <w:sz w:val="24"/>
                <w:szCs w:val="24"/>
              </w:rPr>
              <w:t>average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67F32">
              <w:rPr>
                <w:rFonts w:ascii="Arial" w:hAnsi="Arial" w:cs="Arial"/>
                <w:b/>
                <w:sz w:val="24"/>
                <w:szCs w:val="24"/>
              </w:rPr>
              <w:t>Fold change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67F32">
              <w:rPr>
                <w:rFonts w:ascii="Arial" w:hAnsi="Arial" w:cs="Arial"/>
                <w:b/>
                <w:sz w:val="24"/>
                <w:szCs w:val="24"/>
              </w:rPr>
              <w:t>Gene description</w:t>
            </w:r>
          </w:p>
        </w:tc>
      </w:tr>
      <w:tr w:rsidR="000309E5" w:rsidRPr="00A67F32" w:rsidTr="00660D1E">
        <w:trPr>
          <w:trHeight w:val="749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Tnfsf10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NM_009425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30.76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23.84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261.99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Tumor</w:t>
            </w:r>
            <w:proofErr w:type="spellEnd"/>
            <w:r w:rsidRPr="00A67F32">
              <w:rPr>
                <w:rFonts w:ascii="Arial" w:hAnsi="Arial" w:cs="Arial"/>
              </w:rPr>
              <w:t xml:space="preserve"> necrosis factor(ligand) superfamily, </w:t>
            </w:r>
            <w:proofErr w:type="spellStart"/>
            <w:r w:rsidRPr="00A67F32">
              <w:rPr>
                <w:rFonts w:ascii="Arial" w:hAnsi="Arial" w:cs="Arial"/>
              </w:rPr>
              <w:t>member10</w:t>
            </w:r>
            <w:proofErr w:type="spellEnd"/>
          </w:p>
        </w:tc>
      </w:tr>
      <w:tr w:rsidR="000309E5" w:rsidRPr="00A67F32" w:rsidTr="00660D1E">
        <w:trPr>
          <w:trHeight w:val="749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Plat</w:t>
            </w:r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NM_008872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27.87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22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126.74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Plasminogen activator, tissue</w:t>
            </w:r>
          </w:p>
        </w:tc>
      </w:tr>
      <w:tr w:rsidR="000309E5" w:rsidRPr="00A67F32" w:rsidTr="00660D1E">
        <w:trPr>
          <w:trHeight w:val="749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Mmp1a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NM_032006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29.37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24.71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54.84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 xml:space="preserve">Matrix metallopeptidase </w:t>
            </w:r>
            <w:proofErr w:type="spellStart"/>
            <w:r w:rsidRPr="00A67F32">
              <w:rPr>
                <w:rFonts w:ascii="Arial" w:hAnsi="Arial" w:cs="Arial"/>
              </w:rPr>
              <w:t>1a</w:t>
            </w:r>
            <w:proofErr w:type="spellEnd"/>
            <w:r w:rsidRPr="00A67F32">
              <w:rPr>
                <w:rFonts w:ascii="Arial" w:hAnsi="Arial" w:cs="Arial"/>
              </w:rPr>
              <w:t xml:space="preserve"> (interstitial collagenase)</w:t>
            </w:r>
          </w:p>
        </w:tc>
      </w:tr>
      <w:tr w:rsidR="000309E5" w:rsidRPr="00A67F32" w:rsidTr="00660D1E">
        <w:trPr>
          <w:trHeight w:val="749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Pgf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NM_008827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30.39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26.31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36.67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Placental growth factor</w:t>
            </w:r>
          </w:p>
        </w:tc>
      </w:tr>
      <w:tr w:rsidR="000309E5" w:rsidRPr="00A67F32" w:rsidTr="00660D1E">
        <w:trPr>
          <w:trHeight w:val="668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Cdh5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NM_009868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24.29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21.37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16.38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Cadherin 5</w:t>
            </w:r>
          </w:p>
        </w:tc>
      </w:tr>
      <w:tr w:rsidR="000309E5" w:rsidRPr="00A67F32" w:rsidTr="00660D1E">
        <w:trPr>
          <w:trHeight w:val="632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6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Tfpi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NM_011576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19.63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17.75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7.96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Tissue factor pathway inhibitor</w:t>
            </w:r>
          </w:p>
        </w:tc>
      </w:tr>
      <w:tr w:rsidR="000309E5" w:rsidRPr="00A67F32" w:rsidTr="00660D1E">
        <w:trPr>
          <w:trHeight w:val="911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7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Pecam1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NM_008816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24.87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22.49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7.89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Platelet/endothelial cell adhesion molecule 1</w:t>
            </w:r>
          </w:p>
        </w:tc>
      </w:tr>
      <w:tr w:rsidR="000309E5" w:rsidRPr="00A67F32" w:rsidTr="00660D1E">
        <w:trPr>
          <w:trHeight w:val="632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Mmp2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NM_008610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30.35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29.01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5.47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Matrix metallopeptidase 2</w:t>
            </w:r>
          </w:p>
        </w:tc>
      </w:tr>
      <w:tr w:rsidR="000309E5" w:rsidRPr="00A67F32" w:rsidTr="00660D1E">
        <w:trPr>
          <w:trHeight w:val="632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9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Sele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NM_011345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30.47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29.56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4.08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 xml:space="preserve">Selectin, endothelial cell </w:t>
            </w:r>
          </w:p>
        </w:tc>
      </w:tr>
      <w:tr w:rsidR="000309E5" w:rsidRPr="00A67F32" w:rsidTr="00660D1E">
        <w:trPr>
          <w:trHeight w:val="632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10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Thbd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NM_009378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26.5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25.74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3.66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Thrombomodulin</w:t>
            </w:r>
            <w:proofErr w:type="spellEnd"/>
          </w:p>
        </w:tc>
      </w:tr>
      <w:tr w:rsidR="000309E5" w:rsidRPr="00A67F32" w:rsidTr="00660D1E">
        <w:trPr>
          <w:trHeight w:val="632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11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Kit</w:t>
            </w:r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NM_021099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24.72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23.98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3.63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Kit oncogene</w:t>
            </w:r>
          </w:p>
        </w:tc>
      </w:tr>
      <w:tr w:rsidR="000309E5" w:rsidRPr="00A67F32" w:rsidTr="00660D1E">
        <w:trPr>
          <w:trHeight w:val="632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12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Cx3cl1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NM_009142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25.02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23.88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2.75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Chemokine (C-</w:t>
            </w:r>
            <w:proofErr w:type="spellStart"/>
            <w:r w:rsidRPr="00A67F32">
              <w:rPr>
                <w:rFonts w:ascii="Arial" w:hAnsi="Arial" w:cs="Arial"/>
              </w:rPr>
              <w:t>X3</w:t>
            </w:r>
            <w:proofErr w:type="spellEnd"/>
            <w:r w:rsidRPr="00A67F32">
              <w:rPr>
                <w:rFonts w:ascii="Arial" w:hAnsi="Arial" w:cs="Arial"/>
              </w:rPr>
              <w:t>-C motif) ligand 1</w:t>
            </w:r>
          </w:p>
        </w:tc>
      </w:tr>
      <w:tr w:rsidR="000309E5" w:rsidRPr="00A67F32" w:rsidTr="00660D1E">
        <w:trPr>
          <w:trHeight w:val="623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13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Itg</w:t>
            </w:r>
            <w:proofErr w:type="spellEnd"/>
            <w:r w:rsidRPr="00A67F32">
              <w:rPr>
                <w:rFonts w:ascii="Arial" w:hAnsi="Arial" w:cs="Arial"/>
                <w:bCs/>
              </w:rPr>
              <w:t>β3</w:t>
            </w:r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NM_016780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22.25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21.92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2.72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Integrin beta 3</w:t>
            </w:r>
          </w:p>
        </w:tc>
      </w:tr>
      <w:tr w:rsidR="000309E5" w:rsidRPr="00A67F32" w:rsidTr="00660D1E">
        <w:trPr>
          <w:trHeight w:val="623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14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Fgf2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NM_008006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  <w:bCs/>
              </w:rPr>
              <w:t>22.2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  <w:bCs/>
              </w:rPr>
              <w:t>32.15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  <w:bCs/>
              </w:rPr>
              <w:t>-455.9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  <w:bCs/>
              </w:rPr>
              <w:t>Fibroblast growth factor 2</w:t>
            </w:r>
          </w:p>
        </w:tc>
      </w:tr>
      <w:tr w:rsidR="000309E5" w:rsidRPr="00A67F32" w:rsidTr="00660D1E">
        <w:trPr>
          <w:trHeight w:val="623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15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Il11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NM_008350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24.25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31.22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-57.73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Interleukin 11</w:t>
            </w:r>
          </w:p>
        </w:tc>
      </w:tr>
      <w:tr w:rsidR="000309E5" w:rsidRPr="00A67F32" w:rsidTr="00660D1E">
        <w:trPr>
          <w:trHeight w:val="623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16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Col18a1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NM_009929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22.75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29.44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-47.58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Collagen, type XVIII, alpha 1</w:t>
            </w:r>
          </w:p>
        </w:tc>
      </w:tr>
      <w:tr w:rsidR="000309E5" w:rsidRPr="00A67F32" w:rsidTr="00660D1E">
        <w:trPr>
          <w:trHeight w:val="623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17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Mmp9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NM_013599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16.54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23.2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-46.53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Matrix metallopeptidase 9</w:t>
            </w:r>
          </w:p>
        </w:tc>
      </w:tr>
      <w:tr w:rsidR="000309E5" w:rsidRPr="00A67F32" w:rsidTr="00660D1E">
        <w:trPr>
          <w:trHeight w:val="623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lastRenderedPageBreak/>
              <w:t>18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Kdr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NM_010612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19.82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26.17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-37.65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Kinase insert domain protein receptor</w:t>
            </w:r>
          </w:p>
        </w:tc>
      </w:tr>
      <w:tr w:rsidR="000309E5" w:rsidRPr="00A67F32" w:rsidTr="00660D1E">
        <w:trPr>
          <w:trHeight w:val="623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19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Ocln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NM_008756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23.47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29.42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-28.53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Occludin</w:t>
            </w:r>
            <w:proofErr w:type="spellEnd"/>
          </w:p>
        </w:tc>
      </w:tr>
      <w:tr w:rsidR="000309E5" w:rsidRPr="00A67F32" w:rsidTr="00660D1E">
        <w:trPr>
          <w:trHeight w:val="623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20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Nos3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NM_008713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28.85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34.78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-28.04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Nitric oxide synthase 3, endothelial cell</w:t>
            </w:r>
          </w:p>
        </w:tc>
      </w:tr>
      <w:tr w:rsidR="000309E5" w:rsidRPr="00A67F32" w:rsidTr="00660D1E">
        <w:trPr>
          <w:trHeight w:val="623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21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Edn1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NM_010104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24.49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32.91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-19.82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Endothelin 1</w:t>
            </w:r>
          </w:p>
        </w:tc>
      </w:tr>
      <w:tr w:rsidR="000309E5" w:rsidRPr="00A67F32" w:rsidTr="00660D1E">
        <w:trPr>
          <w:trHeight w:val="623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22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Flt1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</w:rPr>
              <w:t>NM_010228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22.77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28.1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-18.59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FMS-like tyrosine kinase 1</w:t>
            </w:r>
          </w:p>
        </w:tc>
      </w:tr>
      <w:tr w:rsidR="000309E5" w:rsidRPr="00A67F32" w:rsidTr="00660D1E">
        <w:trPr>
          <w:trHeight w:val="623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23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Bcl2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</w:rPr>
              <w:t>NM_009741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21.62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26.42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-12.86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 xml:space="preserve">B-cell </w:t>
            </w:r>
            <w:proofErr w:type="spellStart"/>
            <w:r w:rsidRPr="00A67F32">
              <w:rPr>
                <w:rFonts w:ascii="Arial" w:hAnsi="Arial" w:cs="Arial"/>
              </w:rPr>
              <w:t>leukemia</w:t>
            </w:r>
            <w:proofErr w:type="spellEnd"/>
            <w:r w:rsidRPr="00A67F32">
              <w:rPr>
                <w:rFonts w:ascii="Arial" w:hAnsi="Arial" w:cs="Arial"/>
              </w:rPr>
              <w:t>/lymphoma 2</w:t>
            </w:r>
          </w:p>
        </w:tc>
      </w:tr>
      <w:tr w:rsidR="000309E5" w:rsidRPr="00A67F32" w:rsidTr="00660D1E">
        <w:trPr>
          <w:trHeight w:val="623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24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F3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</w:rPr>
              <w:t>NM_010171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17.3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21.98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-11.86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Coagulation factor III</w:t>
            </w:r>
          </w:p>
        </w:tc>
      </w:tr>
      <w:tr w:rsidR="000309E5" w:rsidRPr="00A67F32" w:rsidTr="00660D1E">
        <w:trPr>
          <w:trHeight w:val="623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25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Tymp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</w:rPr>
              <w:t>NM_138302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27.77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32.27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-10.4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Thymidine phosphorylase</w:t>
            </w:r>
          </w:p>
        </w:tc>
      </w:tr>
      <w:tr w:rsidR="000309E5" w:rsidRPr="00A67F32" w:rsidTr="00660D1E">
        <w:trPr>
          <w:trHeight w:val="623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26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Cradd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</w:rPr>
              <w:t>NM_009950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22.4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26.78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-9.6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</w:rPr>
              <w:t>CASP2</w:t>
            </w:r>
            <w:proofErr w:type="spellEnd"/>
            <w:r w:rsidRPr="00A67F32">
              <w:rPr>
                <w:rFonts w:ascii="Arial" w:hAnsi="Arial" w:cs="Arial"/>
              </w:rPr>
              <w:t xml:space="preserve"> and </w:t>
            </w:r>
            <w:proofErr w:type="spellStart"/>
            <w:r w:rsidRPr="00A67F32">
              <w:rPr>
                <w:rFonts w:ascii="Arial" w:hAnsi="Arial" w:cs="Arial"/>
              </w:rPr>
              <w:t>RIPK1</w:t>
            </w:r>
            <w:proofErr w:type="spellEnd"/>
            <w:r w:rsidRPr="00A67F32">
              <w:rPr>
                <w:rFonts w:ascii="Arial" w:hAnsi="Arial" w:cs="Arial"/>
              </w:rPr>
              <w:t xml:space="preserve"> domain containing adaptor with death domain</w:t>
            </w:r>
          </w:p>
        </w:tc>
      </w:tr>
      <w:tr w:rsidR="000309E5" w:rsidRPr="00A67F32" w:rsidTr="00660D1E">
        <w:trPr>
          <w:trHeight w:val="623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27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Ptgis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</w:rPr>
              <w:t>NM_008968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18.26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22.62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-9.41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 xml:space="preserve">Prostaglandin </w:t>
            </w:r>
            <w:proofErr w:type="spellStart"/>
            <w:r w:rsidRPr="00A67F32">
              <w:rPr>
                <w:rFonts w:ascii="Arial" w:hAnsi="Arial" w:cs="Arial"/>
              </w:rPr>
              <w:t>I2</w:t>
            </w:r>
            <w:proofErr w:type="spellEnd"/>
            <w:r w:rsidRPr="00A67F32">
              <w:rPr>
                <w:rFonts w:ascii="Arial" w:hAnsi="Arial" w:cs="Arial"/>
              </w:rPr>
              <w:t xml:space="preserve"> (prostacyclin) synthase</w:t>
            </w:r>
          </w:p>
        </w:tc>
      </w:tr>
      <w:tr w:rsidR="000309E5" w:rsidRPr="00A67F32" w:rsidTr="00660D1E">
        <w:trPr>
          <w:trHeight w:val="623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28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Ace</w:t>
            </w:r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</w:rPr>
              <w:t>NM_009598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25.3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29.57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-8.91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Angiotensin I converting enzyme (peptidyl-</w:t>
            </w:r>
            <w:proofErr w:type="spellStart"/>
            <w:r w:rsidRPr="00A67F32">
              <w:rPr>
                <w:rFonts w:ascii="Arial" w:hAnsi="Arial" w:cs="Arial"/>
              </w:rPr>
              <w:t>dipeptidase</w:t>
            </w:r>
            <w:proofErr w:type="spellEnd"/>
            <w:r w:rsidRPr="00A67F32">
              <w:rPr>
                <w:rFonts w:ascii="Arial" w:hAnsi="Arial" w:cs="Arial"/>
              </w:rPr>
              <w:t xml:space="preserve"> A) 1</w:t>
            </w:r>
          </w:p>
        </w:tc>
      </w:tr>
      <w:tr w:rsidR="000309E5" w:rsidRPr="00A67F32" w:rsidTr="00660D1E">
        <w:trPr>
          <w:trHeight w:val="623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29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Plau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</w:rPr>
              <w:t>NM_008873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25.78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29.98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-8.51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 xml:space="preserve">Plasminogen activator, </w:t>
            </w:r>
            <w:proofErr w:type="spellStart"/>
            <w:r w:rsidRPr="00A67F32">
              <w:rPr>
                <w:rFonts w:ascii="Arial" w:hAnsi="Arial" w:cs="Arial"/>
              </w:rPr>
              <w:t>urokinase</w:t>
            </w:r>
            <w:proofErr w:type="spellEnd"/>
          </w:p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  <w:bCs/>
              </w:rPr>
            </w:pPr>
          </w:p>
        </w:tc>
      </w:tr>
      <w:tr w:rsidR="000309E5" w:rsidRPr="00A67F32" w:rsidTr="00660D1E">
        <w:trPr>
          <w:trHeight w:val="623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30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Cflar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</w:rPr>
              <w:t>NM_009805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20.1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24.28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-8.35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</w:rPr>
              <w:t>CASP8</w:t>
            </w:r>
            <w:proofErr w:type="spellEnd"/>
            <w:r w:rsidRPr="00A67F32">
              <w:rPr>
                <w:rFonts w:ascii="Arial" w:hAnsi="Arial" w:cs="Arial"/>
              </w:rPr>
              <w:t xml:space="preserve"> and </w:t>
            </w:r>
            <w:proofErr w:type="spellStart"/>
            <w:r w:rsidRPr="00A67F32">
              <w:rPr>
                <w:rFonts w:ascii="Arial" w:hAnsi="Arial" w:cs="Arial"/>
              </w:rPr>
              <w:t>FADD</w:t>
            </w:r>
            <w:proofErr w:type="spellEnd"/>
            <w:r w:rsidRPr="00A67F32">
              <w:rPr>
                <w:rFonts w:ascii="Arial" w:hAnsi="Arial" w:cs="Arial"/>
              </w:rPr>
              <w:t>-like apoptosis regulator</w:t>
            </w:r>
          </w:p>
        </w:tc>
      </w:tr>
      <w:tr w:rsidR="000309E5" w:rsidRPr="00A67F32" w:rsidTr="00660D1E">
        <w:trPr>
          <w:trHeight w:val="623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31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Agtr1a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</w:rPr>
              <w:t>NM_177322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29.98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34.1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-8.03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 xml:space="preserve">Angiotensin II receptor, type </w:t>
            </w:r>
            <w:proofErr w:type="spellStart"/>
            <w:r w:rsidRPr="00A67F32">
              <w:rPr>
                <w:rFonts w:ascii="Arial" w:hAnsi="Arial" w:cs="Arial"/>
              </w:rPr>
              <w:t>1a</w:t>
            </w:r>
            <w:proofErr w:type="spellEnd"/>
          </w:p>
        </w:tc>
      </w:tr>
      <w:tr w:rsidR="000309E5" w:rsidRPr="00A67F32" w:rsidTr="00660D1E">
        <w:trPr>
          <w:trHeight w:val="623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32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Vegf</w:t>
            </w:r>
            <w:proofErr w:type="spellEnd"/>
            <w:r w:rsidRPr="00A67F32">
              <w:rPr>
                <w:rFonts w:ascii="Arial" w:hAnsi="Arial" w:cs="Arial"/>
                <w:bCs/>
              </w:rPr>
              <w:t>α</w:t>
            </w:r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</w:rPr>
              <w:t>NM_009505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19.21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23.06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-6.67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Vascular endothelial growth factor A</w:t>
            </w:r>
          </w:p>
        </w:tc>
      </w:tr>
      <w:tr w:rsidR="000309E5" w:rsidRPr="00A67F32" w:rsidTr="00660D1E">
        <w:trPr>
          <w:trHeight w:val="623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33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Sod1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</w:rPr>
              <w:t>NM_011434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14.68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18.5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-6.53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Superoxide dismutase 1, soluble</w:t>
            </w:r>
          </w:p>
        </w:tc>
      </w:tr>
      <w:tr w:rsidR="000309E5" w:rsidRPr="00A67F32" w:rsidTr="00660D1E">
        <w:trPr>
          <w:trHeight w:val="623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34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Il7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NM_008371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28.13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31.87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-6.17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Interleukin 7</w:t>
            </w:r>
          </w:p>
        </w:tc>
      </w:tr>
      <w:tr w:rsidR="000309E5" w:rsidRPr="00A67F32" w:rsidTr="00660D1E">
        <w:trPr>
          <w:trHeight w:val="623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35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Casp3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NM_009810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22.08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25.75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-5.86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Caspase3</w:t>
            </w:r>
            <w:proofErr w:type="spellEnd"/>
          </w:p>
        </w:tc>
      </w:tr>
      <w:tr w:rsidR="000309E5" w:rsidRPr="00A67F32" w:rsidTr="00660D1E">
        <w:trPr>
          <w:trHeight w:val="623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36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Apoe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NM_009696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  <w:bCs/>
              </w:rPr>
              <w:t>22.02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  <w:bCs/>
              </w:rPr>
              <w:t>25.66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  <w:bCs/>
              </w:rPr>
              <w:t>-5.75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  <w:bCs/>
              </w:rPr>
              <w:t>Apolipoprotein E</w:t>
            </w:r>
          </w:p>
        </w:tc>
      </w:tr>
      <w:tr w:rsidR="000309E5" w:rsidRPr="00A67F32" w:rsidTr="00660D1E">
        <w:trPr>
          <w:trHeight w:val="623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37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Anxa5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NM_009673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  <w:bCs/>
              </w:rPr>
              <w:t>14.26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  <w:bCs/>
              </w:rPr>
              <w:t>17.9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  <w:bCs/>
              </w:rPr>
              <w:t>-5.75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Annexin</w:t>
            </w:r>
            <w:proofErr w:type="spellEnd"/>
            <w:r w:rsidRPr="00A67F32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A67F32">
              <w:rPr>
                <w:rFonts w:ascii="Arial" w:hAnsi="Arial" w:cs="Arial"/>
                <w:bCs/>
              </w:rPr>
              <w:t>A5</w:t>
            </w:r>
            <w:proofErr w:type="spellEnd"/>
          </w:p>
        </w:tc>
      </w:tr>
      <w:tr w:rsidR="000309E5" w:rsidRPr="00A67F32" w:rsidTr="00660D1E">
        <w:trPr>
          <w:trHeight w:val="623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38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Il1b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NM_008361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  <w:bCs/>
              </w:rPr>
              <w:t>29.35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  <w:bCs/>
              </w:rPr>
              <w:t>32.86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  <w:bCs/>
              </w:rPr>
              <w:t>-5.25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  <w:bCs/>
              </w:rPr>
              <w:t>Interleukin 1 beta</w:t>
            </w:r>
          </w:p>
        </w:tc>
      </w:tr>
      <w:tr w:rsidR="000309E5" w:rsidRPr="00A67F32" w:rsidTr="00660D1E">
        <w:trPr>
          <w:trHeight w:val="623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lastRenderedPageBreak/>
              <w:t>39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ItgaV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NM_008402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  <w:bCs/>
              </w:rPr>
              <w:t>17.11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  <w:bCs/>
              </w:rPr>
              <w:t>20.38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  <w:bCs/>
              </w:rPr>
              <w:t>-4.43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  <w:bCs/>
              </w:rPr>
              <w:t>Integrin alpha V</w:t>
            </w:r>
          </w:p>
        </w:tc>
      </w:tr>
      <w:tr w:rsidR="000309E5" w:rsidRPr="00A67F32" w:rsidTr="00660D1E">
        <w:trPr>
          <w:trHeight w:val="623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40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Itg</w:t>
            </w:r>
            <w:proofErr w:type="spellEnd"/>
            <w:r w:rsidRPr="00A67F32">
              <w:rPr>
                <w:rFonts w:ascii="Arial" w:hAnsi="Arial" w:cs="Arial"/>
                <w:bCs/>
              </w:rPr>
              <w:t>β1</w:t>
            </w:r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NM_010578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  <w:bCs/>
              </w:rPr>
              <w:t>14.89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  <w:bCs/>
              </w:rPr>
              <w:t>18.14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  <w:bCs/>
              </w:rPr>
              <w:t>-4.39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  <w:bCs/>
              </w:rPr>
              <w:t>Integrin beta 1 (fibronectin receptor beta)</w:t>
            </w:r>
          </w:p>
        </w:tc>
      </w:tr>
      <w:tr w:rsidR="000309E5" w:rsidRPr="00A67F32" w:rsidTr="00660D1E">
        <w:trPr>
          <w:trHeight w:val="623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41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Bcl2l1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NM_009743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  <w:bCs/>
              </w:rPr>
              <w:t>19.85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  <w:bCs/>
              </w:rPr>
              <w:t>23.01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  <w:bCs/>
              </w:rPr>
              <w:t>-4.14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Bcl2</w:t>
            </w:r>
            <w:proofErr w:type="spellEnd"/>
            <w:r w:rsidRPr="00A67F32">
              <w:rPr>
                <w:rFonts w:ascii="Arial" w:hAnsi="Arial" w:cs="Arial"/>
                <w:bCs/>
              </w:rPr>
              <w:t>-like 1</w:t>
            </w:r>
          </w:p>
        </w:tc>
      </w:tr>
      <w:tr w:rsidR="000309E5" w:rsidRPr="00A67F32" w:rsidTr="00660D1E">
        <w:trPr>
          <w:trHeight w:val="623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42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Tek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NM_013690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  <w:bCs/>
              </w:rPr>
              <w:t>28.88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  <w:bCs/>
              </w:rPr>
              <w:t>31.98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  <w:bCs/>
              </w:rPr>
              <w:t>-3.94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  <w:bCs/>
              </w:rPr>
              <w:t>Endothelial-specific receptor tyrosine kinase</w:t>
            </w:r>
          </w:p>
        </w:tc>
      </w:tr>
      <w:tr w:rsidR="000309E5" w:rsidRPr="00A67F32" w:rsidTr="00660D1E">
        <w:trPr>
          <w:trHeight w:val="623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43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Npr1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NM_008727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  <w:bCs/>
              </w:rPr>
              <w:t>24.27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  <w:bCs/>
              </w:rPr>
              <w:t>27.34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  <w:bCs/>
              </w:rPr>
              <w:t>-3.85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  <w:bCs/>
              </w:rPr>
              <w:t>Natriuretic peptide receptor 1`</w:t>
            </w:r>
          </w:p>
        </w:tc>
      </w:tr>
      <w:tr w:rsidR="000309E5" w:rsidRPr="00A67F32" w:rsidTr="00660D1E">
        <w:trPr>
          <w:trHeight w:val="623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44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Cxcr5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NM_007551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  <w:bCs/>
              </w:rPr>
              <w:t>29.79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  <w:bCs/>
              </w:rPr>
              <w:t>32.83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  <w:bCs/>
              </w:rPr>
              <w:t>-3.79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  <w:bCs/>
              </w:rPr>
              <w:t>Chemokine (C-X-C motif) receptor 5</w:t>
            </w:r>
          </w:p>
        </w:tc>
      </w:tr>
      <w:tr w:rsidR="000309E5" w:rsidRPr="00A67F32" w:rsidTr="00660D1E">
        <w:trPr>
          <w:trHeight w:val="623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45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Bax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NM_007527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16.83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19.87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-3.79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Bcl2</w:t>
            </w:r>
            <w:proofErr w:type="spellEnd"/>
            <w:r w:rsidRPr="00A67F32">
              <w:rPr>
                <w:rFonts w:ascii="Arial" w:hAnsi="Arial" w:cs="Arial"/>
                <w:bCs/>
              </w:rPr>
              <w:t>-associated X protein</w:t>
            </w:r>
          </w:p>
        </w:tc>
      </w:tr>
      <w:tr w:rsidR="000309E5" w:rsidRPr="00A67F32" w:rsidTr="00660D1E">
        <w:trPr>
          <w:trHeight w:val="623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46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F2rl1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NM_007974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20.37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23.21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-3.31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A67F32">
              <w:rPr>
                <w:rFonts w:ascii="Arial" w:hAnsi="Arial" w:cs="Arial"/>
                <w:bCs/>
              </w:rPr>
              <w:t>Coagulation factor II (thrombin) receptor-like 1</w:t>
            </w:r>
          </w:p>
        </w:tc>
      </w:tr>
      <w:tr w:rsidR="000309E5" w:rsidRPr="00A67F32" w:rsidTr="00660D1E">
        <w:trPr>
          <w:trHeight w:val="623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47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Serpine1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NM_008871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17.89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20.63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-3.08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Serine (or cysteine) peptidase inhibitor, clade E, member 1</w:t>
            </w:r>
          </w:p>
        </w:tc>
      </w:tr>
      <w:tr w:rsidR="000309E5" w:rsidRPr="00A67F32" w:rsidTr="00660D1E">
        <w:trPr>
          <w:trHeight w:val="623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48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Nppb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NM_008726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16.89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19.62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-3.06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Natriuretic peptide type B</w:t>
            </w:r>
          </w:p>
        </w:tc>
      </w:tr>
      <w:tr w:rsidR="000309E5" w:rsidRPr="00A67F32" w:rsidTr="00660D1E">
        <w:trPr>
          <w:trHeight w:val="623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49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Procr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NM_011171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16.19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18.88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-2.97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Protein C receptor, endothelial</w:t>
            </w:r>
          </w:p>
        </w:tc>
      </w:tr>
      <w:tr w:rsidR="000309E5" w:rsidRPr="00A67F32" w:rsidTr="00660D1E">
        <w:trPr>
          <w:trHeight w:val="623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50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Adam17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NM_009615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19.47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22.06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-2.77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 xml:space="preserve">A </w:t>
            </w:r>
            <w:proofErr w:type="spellStart"/>
            <w:r w:rsidRPr="00A67F32">
              <w:rPr>
                <w:rFonts w:ascii="Arial" w:hAnsi="Arial" w:cs="Arial"/>
                <w:bCs/>
              </w:rPr>
              <w:t>disintegrin</w:t>
            </w:r>
            <w:proofErr w:type="spellEnd"/>
            <w:r w:rsidRPr="00A67F32">
              <w:rPr>
                <w:rFonts w:ascii="Arial" w:hAnsi="Arial" w:cs="Arial"/>
                <w:bCs/>
              </w:rPr>
              <w:t xml:space="preserve"> and metallopeptidase domain 17</w:t>
            </w:r>
          </w:p>
        </w:tc>
      </w:tr>
      <w:tr w:rsidR="000309E5" w:rsidRPr="00A67F32" w:rsidTr="00660D1E">
        <w:trPr>
          <w:trHeight w:val="623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51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Hif1</w:t>
            </w:r>
            <w:proofErr w:type="spellEnd"/>
            <w:r w:rsidRPr="00A67F32">
              <w:rPr>
                <w:rFonts w:ascii="Arial" w:hAnsi="Arial" w:cs="Arial"/>
                <w:bCs/>
              </w:rPr>
              <w:t>α</w:t>
            </w:r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NM_001313919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17.41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19.89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-2.58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Hypoxia inducible factor 1, alpha subunit</w:t>
            </w:r>
          </w:p>
        </w:tc>
      </w:tr>
      <w:tr w:rsidR="000309E5" w:rsidRPr="00A67F32" w:rsidTr="00660D1E">
        <w:trPr>
          <w:trHeight w:val="623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52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Cxcl2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NM_009140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32.57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26.79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-2.58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Chemokine (C-X-C motif) ligand 2</w:t>
            </w:r>
          </w:p>
        </w:tc>
      </w:tr>
      <w:tr w:rsidR="000309E5" w:rsidRPr="00A67F32" w:rsidTr="00660D1E">
        <w:trPr>
          <w:trHeight w:val="623"/>
        </w:trPr>
        <w:tc>
          <w:tcPr>
            <w:tcW w:w="993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  <w:bCs/>
              </w:rPr>
              <w:t>53</w:t>
            </w:r>
          </w:p>
        </w:tc>
        <w:tc>
          <w:tcPr>
            <w:tcW w:w="1134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  <w:bCs/>
              </w:rPr>
              <w:t>Thbs1</w:t>
            </w:r>
            <w:proofErr w:type="spellEnd"/>
          </w:p>
        </w:tc>
        <w:tc>
          <w:tcPr>
            <w:tcW w:w="1828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</w:rPr>
              <w:t>NM_011580</w:t>
            </w:r>
            <w:proofErr w:type="spellEnd"/>
          </w:p>
        </w:tc>
        <w:tc>
          <w:tcPr>
            <w:tcW w:w="144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24.7</w:t>
            </w:r>
          </w:p>
        </w:tc>
        <w:tc>
          <w:tcPr>
            <w:tcW w:w="135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26.88</w:t>
            </w:r>
          </w:p>
        </w:tc>
        <w:tc>
          <w:tcPr>
            <w:tcW w:w="990" w:type="dxa"/>
          </w:tcPr>
          <w:p w:rsidR="000309E5" w:rsidRPr="00A67F32" w:rsidRDefault="000309E5" w:rsidP="00660D1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A67F32">
              <w:rPr>
                <w:rFonts w:ascii="Arial" w:hAnsi="Arial" w:cs="Arial"/>
              </w:rPr>
              <w:t>-2.09</w:t>
            </w:r>
          </w:p>
        </w:tc>
        <w:tc>
          <w:tcPr>
            <w:tcW w:w="3150" w:type="dxa"/>
          </w:tcPr>
          <w:p w:rsidR="000309E5" w:rsidRPr="00A67F32" w:rsidRDefault="000309E5" w:rsidP="00660D1E">
            <w:pPr>
              <w:spacing w:after="0" w:line="240" w:lineRule="auto"/>
              <w:rPr>
                <w:rFonts w:ascii="Arial" w:hAnsi="Arial" w:cs="Arial"/>
                <w:bCs/>
              </w:rPr>
            </w:pPr>
            <w:proofErr w:type="spellStart"/>
            <w:r w:rsidRPr="00A67F32">
              <w:rPr>
                <w:rFonts w:ascii="Arial" w:hAnsi="Arial" w:cs="Arial"/>
              </w:rPr>
              <w:t>Thrombospondin1</w:t>
            </w:r>
            <w:proofErr w:type="spellEnd"/>
          </w:p>
        </w:tc>
      </w:tr>
    </w:tbl>
    <w:p w:rsidR="00845C12" w:rsidRDefault="00845C12">
      <w:bookmarkStart w:id="0" w:name="_GoBack"/>
      <w:bookmarkEnd w:id="0"/>
    </w:p>
    <w:sectPr w:rsidR="00845C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9E5"/>
    <w:rsid w:val="000309E5"/>
    <w:rsid w:val="00845C12"/>
    <w:rsid w:val="00E82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9</Words>
  <Characters>3248</Characters>
  <Application>Microsoft Office Word</Application>
  <DocSecurity>0</DocSecurity>
  <Lines>27</Lines>
  <Paragraphs>7</Paragraphs>
  <ScaleCrop>false</ScaleCrop>
  <Company/>
  <LinksUpToDate>false</LinksUpToDate>
  <CharactersWithSpaces>3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</dc:creator>
  <cp:lastModifiedBy>15716</cp:lastModifiedBy>
  <cp:revision>1</cp:revision>
  <dcterms:created xsi:type="dcterms:W3CDTF">2022-12-21T07:26:00Z</dcterms:created>
  <dcterms:modified xsi:type="dcterms:W3CDTF">2022-12-21T07:27:00Z</dcterms:modified>
</cp:coreProperties>
</file>